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F25D" w14:textId="221CC8B5" w:rsidR="007B17CD" w:rsidRPr="007B17CD" w:rsidRDefault="007B17CD" w:rsidP="007B17CD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B17CD"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</w:p>
    <w:p w14:paraId="17A59AE0" w14:textId="77777777" w:rsidR="007B17CD" w:rsidRDefault="007B17CD" w:rsidP="007B17C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7EC3F6D" w14:textId="7062C17C" w:rsidR="007B17CD" w:rsidRPr="00856E09" w:rsidRDefault="007B17CD" w:rsidP="007B17C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802D2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8802D2">
        <w:rPr>
          <w:rFonts w:ascii="Times New Roman" w:hAnsi="Times New Roman" w:cs="Times New Roman"/>
          <w:sz w:val="22"/>
          <w:szCs w:val="22"/>
        </w:rPr>
        <w:t>1.</w:t>
      </w:r>
      <w:r w:rsidRPr="00856E09">
        <w:rPr>
          <w:rFonts w:ascii="Times New Roman" w:hAnsi="Times New Roman" w:cs="Times New Roman"/>
          <w:sz w:val="22"/>
          <w:szCs w:val="22"/>
        </w:rPr>
        <w:t xml:space="preserve"> Patient and health professional semi-structured interview</w:t>
      </w:r>
      <w:r>
        <w:rPr>
          <w:rFonts w:ascii="Times New Roman" w:hAnsi="Times New Roman" w:cs="Times New Roman"/>
          <w:sz w:val="22"/>
          <w:szCs w:val="22"/>
        </w:rPr>
        <w:t>/focus group</w:t>
      </w:r>
      <w:r w:rsidRPr="00856E09">
        <w:rPr>
          <w:rFonts w:ascii="Times New Roman" w:hAnsi="Times New Roman" w:cs="Times New Roman"/>
          <w:sz w:val="22"/>
          <w:szCs w:val="22"/>
        </w:rPr>
        <w:t xml:space="preserve"> ques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8805"/>
      </w:tblGrid>
      <w:tr w:rsidR="007B17CD" w14:paraId="1A7C0959" w14:textId="77777777" w:rsidTr="00D72BD8">
        <w:tc>
          <w:tcPr>
            <w:tcW w:w="8805" w:type="dxa"/>
            <w:tcBorders>
              <w:top w:val="single" w:sz="4" w:space="0" w:color="auto"/>
              <w:bottom w:val="single" w:sz="4" w:space="0" w:color="auto"/>
            </w:tcBorders>
          </w:tcPr>
          <w:p w14:paraId="7D49FD01" w14:textId="77777777" w:rsidR="007B17CD" w:rsidRPr="008802D2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802D2">
              <w:rPr>
                <w:rFonts w:ascii="Times New Roman" w:eastAsia="Times New Roman" w:hAnsi="Times New Roman" w:cs="Times New Roman"/>
                <w:sz w:val="22"/>
                <w:szCs w:val="22"/>
              </w:rPr>
              <w:t>Semi-structured interview/focus group questions</w:t>
            </w:r>
          </w:p>
        </w:tc>
      </w:tr>
      <w:tr w:rsidR="007B17CD" w14:paraId="6A157DCB" w14:textId="77777777" w:rsidTr="00D72BD8">
        <w:tc>
          <w:tcPr>
            <w:tcW w:w="8805" w:type="dxa"/>
            <w:tcBorders>
              <w:top w:val="single" w:sz="4" w:space="0" w:color="auto"/>
              <w:bottom w:val="single" w:sz="4" w:space="0" w:color="auto"/>
            </w:tcBorders>
          </w:tcPr>
          <w:p w14:paraId="237F6A15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tients</w:t>
            </w:r>
          </w:p>
        </w:tc>
      </w:tr>
      <w:tr w:rsidR="007B17CD" w14:paraId="565A8773" w14:textId="77777777" w:rsidTr="00D72BD8">
        <w:tc>
          <w:tcPr>
            <w:tcW w:w="8805" w:type="dxa"/>
            <w:tcBorders>
              <w:top w:val="single" w:sz="4" w:space="0" w:color="auto"/>
            </w:tcBorders>
          </w:tcPr>
          <w:p w14:paraId="5587D09A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B17CD" w14:paraId="49311096" w14:textId="77777777" w:rsidTr="00D72BD8">
        <w:tc>
          <w:tcPr>
            <w:tcW w:w="8805" w:type="dxa"/>
          </w:tcPr>
          <w:p w14:paraId="6A0B2902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would you like your pain management journey to look like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 in the fu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B17CD" w14:paraId="557D6565" w14:textId="77777777" w:rsidTr="00D72BD8">
        <w:tc>
          <w:tcPr>
            <w:tcW w:w="8805" w:type="dxa"/>
          </w:tcPr>
          <w:p w14:paraId="7A5622AE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hat woul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ou 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change abou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our 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>pain journe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7B17CD" w14:paraId="2BBE74CD" w14:textId="77777777" w:rsidTr="00D72BD8">
        <w:tc>
          <w:tcPr>
            <w:tcW w:w="8805" w:type="dxa"/>
          </w:tcPr>
          <w:p w14:paraId="46A7BB04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>How would you like your opioid use to be different in the future?</w:t>
            </w:r>
          </w:p>
        </w:tc>
      </w:tr>
      <w:tr w:rsidR="007B17CD" w14:paraId="6FC643C0" w14:textId="77777777" w:rsidTr="00D72BD8">
        <w:tc>
          <w:tcPr>
            <w:tcW w:w="8805" w:type="dxa"/>
          </w:tcPr>
          <w:p w14:paraId="4493A8F9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>What would be the benefits/downsides to making changes to your opioid use?</w:t>
            </w:r>
          </w:p>
        </w:tc>
      </w:tr>
      <w:tr w:rsidR="007B17CD" w14:paraId="4C5E8725" w14:textId="77777777" w:rsidTr="00D72BD8">
        <w:tc>
          <w:tcPr>
            <w:tcW w:w="8805" w:type="dxa"/>
          </w:tcPr>
          <w:p w14:paraId="24222126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>What suggestio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o you have</w:t>
            </w: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increasing people’s motivation to make a positive change to their opioi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se?</w:t>
            </w:r>
          </w:p>
        </w:tc>
      </w:tr>
      <w:tr w:rsidR="007B17CD" w14:paraId="258A619D" w14:textId="77777777" w:rsidTr="00D72BD8">
        <w:tc>
          <w:tcPr>
            <w:tcW w:w="8805" w:type="dxa"/>
          </w:tcPr>
          <w:p w14:paraId="61737633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>How do you suggest we help patients to use opioids more safely including programs and interventions that are available?</w:t>
            </w:r>
          </w:p>
        </w:tc>
      </w:tr>
      <w:tr w:rsidR="007B17CD" w14:paraId="5D0B6D06" w14:textId="77777777" w:rsidTr="00D72BD8">
        <w:tc>
          <w:tcPr>
            <w:tcW w:w="8805" w:type="dxa"/>
          </w:tcPr>
          <w:p w14:paraId="48CF8AC4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>What are the strategies that might change people’s beliefs about pain medication or change their expectations that they will need opioid medications in the future?</w:t>
            </w:r>
          </w:p>
        </w:tc>
      </w:tr>
      <w:tr w:rsidR="007B17CD" w14:paraId="4C2E6D45" w14:textId="77777777" w:rsidTr="00D72BD8">
        <w:tc>
          <w:tcPr>
            <w:tcW w:w="8805" w:type="dxa"/>
          </w:tcPr>
          <w:p w14:paraId="1A6267A2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>How would health professionals, services might help people to better manage their opioid therapy?</w:t>
            </w:r>
          </w:p>
        </w:tc>
      </w:tr>
      <w:tr w:rsidR="007B17CD" w14:paraId="4DE4F83D" w14:textId="77777777" w:rsidTr="00D72BD8">
        <w:tc>
          <w:tcPr>
            <w:tcW w:w="8805" w:type="dxa"/>
          </w:tcPr>
          <w:p w14:paraId="2C22CB7B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eastAsia="Times New Roman" w:hAnsi="Times New Roman" w:cs="Times New Roman"/>
                <w:sz w:val="22"/>
                <w:szCs w:val="22"/>
              </w:rPr>
              <w:t>How would we reach those that might be using opioids unsafely?</w:t>
            </w:r>
          </w:p>
        </w:tc>
      </w:tr>
      <w:tr w:rsidR="007B17CD" w14:paraId="70130163" w14:textId="77777777" w:rsidTr="00D72BD8">
        <w:tc>
          <w:tcPr>
            <w:tcW w:w="8805" w:type="dxa"/>
            <w:tcBorders>
              <w:bottom w:val="single" w:sz="4" w:space="0" w:color="auto"/>
            </w:tcBorders>
          </w:tcPr>
          <w:p w14:paraId="64140BBB" w14:textId="77777777" w:rsidR="007B17CD" w:rsidRPr="00483E1D" w:rsidRDefault="007B17CD" w:rsidP="00D72BD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3E1D">
              <w:rPr>
                <w:rFonts w:ascii="Times New Roman" w:hAnsi="Times New Roman" w:cs="Times New Roman"/>
                <w:sz w:val="22"/>
                <w:szCs w:val="22"/>
              </w:rPr>
              <w:t>What are your preferred modes for accessing support?</w:t>
            </w:r>
          </w:p>
        </w:tc>
      </w:tr>
      <w:tr w:rsidR="007B17CD" w14:paraId="59EABDD2" w14:textId="77777777" w:rsidTr="00D72BD8">
        <w:tc>
          <w:tcPr>
            <w:tcW w:w="8805" w:type="dxa"/>
            <w:tcBorders>
              <w:top w:val="single" w:sz="4" w:space="0" w:color="auto"/>
              <w:bottom w:val="single" w:sz="4" w:space="0" w:color="auto"/>
            </w:tcBorders>
          </w:tcPr>
          <w:p w14:paraId="242927DB" w14:textId="77777777" w:rsidR="007B17CD" w:rsidRPr="00483E1D" w:rsidRDefault="007B17CD" w:rsidP="00D72B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3E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 Professionals</w:t>
            </w:r>
          </w:p>
        </w:tc>
      </w:tr>
      <w:tr w:rsidR="007B17CD" w14:paraId="796284D2" w14:textId="77777777" w:rsidTr="00D72BD8">
        <w:tc>
          <w:tcPr>
            <w:tcW w:w="8805" w:type="dxa"/>
            <w:tcBorders>
              <w:top w:val="single" w:sz="4" w:space="0" w:color="auto"/>
            </w:tcBorders>
          </w:tcPr>
          <w:p w14:paraId="1D810326" w14:textId="77777777" w:rsidR="007B17CD" w:rsidRPr="00483E1D" w:rsidRDefault="007B17CD" w:rsidP="00D72B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B17CD" w14:paraId="16FC70F2" w14:textId="77777777" w:rsidTr="00D72BD8">
        <w:tc>
          <w:tcPr>
            <w:tcW w:w="8805" w:type="dxa"/>
          </w:tcPr>
          <w:p w14:paraId="538E5916" w14:textId="77777777" w:rsidR="007B17CD" w:rsidRPr="66D26E63" w:rsidRDefault="007B17CD" w:rsidP="00D72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are your initial impressions of the digital brief intervention?</w:t>
            </w:r>
          </w:p>
        </w:tc>
      </w:tr>
      <w:tr w:rsidR="007B17CD" w14:paraId="3A5CA58C" w14:textId="77777777" w:rsidTr="00D72BD8">
        <w:tc>
          <w:tcPr>
            <w:tcW w:w="8805" w:type="dxa"/>
          </w:tcPr>
          <w:p w14:paraId="6D85A01F" w14:textId="77777777" w:rsidR="007B17CD" w:rsidRPr="00483E1D" w:rsidRDefault="007B17CD" w:rsidP="00D72B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at 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digital resources and program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o you use in your clinical 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>practi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</w:tc>
      </w:tr>
      <w:tr w:rsidR="007B17CD" w14:paraId="4C141CC1" w14:textId="77777777" w:rsidTr="00D72BD8">
        <w:tc>
          <w:tcPr>
            <w:tcW w:w="8805" w:type="dxa"/>
          </w:tcPr>
          <w:p w14:paraId="0F47AF13" w14:textId="77777777" w:rsidR="007B17CD" w:rsidRDefault="007B17CD" w:rsidP="00D72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 easy it is to access digital resources?</w:t>
            </w:r>
          </w:p>
        </w:tc>
      </w:tr>
      <w:tr w:rsidR="007B17CD" w14:paraId="278A52DD" w14:textId="77777777" w:rsidTr="00D72BD8">
        <w:tc>
          <w:tcPr>
            <w:tcW w:w="8805" w:type="dxa"/>
          </w:tcPr>
          <w:p w14:paraId="3AA00270" w14:textId="77777777" w:rsidR="007B17CD" w:rsidRPr="00483E1D" w:rsidRDefault="007B17CD" w:rsidP="00D72B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hich patients would best respond to digit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rief intervention?</w:t>
            </w:r>
          </w:p>
        </w:tc>
      </w:tr>
      <w:tr w:rsidR="007B17CD" w14:paraId="220481FA" w14:textId="77777777" w:rsidTr="00D72BD8">
        <w:tc>
          <w:tcPr>
            <w:tcW w:w="8805" w:type="dxa"/>
          </w:tcPr>
          <w:p w14:paraId="0099A967" w14:textId="77777777" w:rsidR="007B17CD" w:rsidRPr="00483E1D" w:rsidRDefault="007B17CD" w:rsidP="00D72B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>hen, where and who should deliver 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7B17CD" w14:paraId="38D7AED1" w14:textId="77777777" w:rsidTr="00D72BD8">
        <w:tc>
          <w:tcPr>
            <w:tcW w:w="8805" w:type="dxa"/>
          </w:tcPr>
          <w:p w14:paraId="21FB1815" w14:textId="77777777" w:rsidR="007B17CD" w:rsidRPr="00600CDE" w:rsidRDefault="007B17CD" w:rsidP="00D72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 would you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 integrate the digital BI in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our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 practi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B17CD" w14:paraId="336A6BC2" w14:textId="77777777" w:rsidTr="00D72BD8">
        <w:tc>
          <w:tcPr>
            <w:tcW w:w="8805" w:type="dxa"/>
          </w:tcPr>
          <w:p w14:paraId="455A4734" w14:textId="77777777" w:rsidR="007B17CD" w:rsidRDefault="007B17CD" w:rsidP="00D72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are the barriers/enablers to implementation in practice?</w:t>
            </w:r>
          </w:p>
        </w:tc>
      </w:tr>
      <w:tr w:rsidR="007B17CD" w14:paraId="77D4697D" w14:textId="77777777" w:rsidTr="00D72BD8">
        <w:tc>
          <w:tcPr>
            <w:tcW w:w="8805" w:type="dxa"/>
            <w:tcBorders>
              <w:bottom w:val="single" w:sz="4" w:space="0" w:color="auto"/>
            </w:tcBorders>
          </w:tcPr>
          <w:p w14:paraId="14B4D176" w14:textId="77777777" w:rsidR="007B17CD" w:rsidRPr="66D26E63" w:rsidRDefault="007B17CD" w:rsidP="00D72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r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>ecommend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66D26E63">
              <w:rPr>
                <w:rFonts w:ascii="Times New Roman" w:hAnsi="Times New Roman" w:cs="Times New Roman"/>
                <w:sz w:val="22"/>
                <w:szCs w:val="22"/>
              </w:rPr>
              <w:t>other consider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o you have to support the success of the intervention?</w:t>
            </w:r>
          </w:p>
        </w:tc>
      </w:tr>
    </w:tbl>
    <w:p w14:paraId="2ADFE782" w14:textId="77777777" w:rsidR="007B17CD" w:rsidRDefault="007B17CD" w:rsidP="007B17CD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234D5172" w14:textId="77777777" w:rsidR="007B17CD" w:rsidRDefault="007B17CD"/>
    <w:sectPr w:rsidR="007B1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7CD"/>
    <w:rsid w:val="00782F76"/>
    <w:rsid w:val="007B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FE46A"/>
  <w15:chartTrackingRefBased/>
  <w15:docId w15:val="{471DBF08-ECA1-1D48-9B77-642F71B6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7CD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7C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1</cp:revision>
  <dcterms:created xsi:type="dcterms:W3CDTF">2024-07-08T13:58:00Z</dcterms:created>
  <dcterms:modified xsi:type="dcterms:W3CDTF">2024-07-08T13:58:00Z</dcterms:modified>
</cp:coreProperties>
</file>